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A92" w:rsidRDefault="008547E3" w:rsidP="00413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413A92" w:rsidRPr="008E3C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A92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413A92" w:rsidRPr="00A30776">
        <w:rPr>
          <w:rFonts w:ascii="Times New Roman" w:hAnsi="Times New Roman"/>
          <w:b/>
          <w:sz w:val="24"/>
        </w:rPr>
        <w:t xml:space="preserve">Treatment </w:t>
      </w:r>
      <w:r w:rsidR="003169C8">
        <w:rPr>
          <w:rFonts w:ascii="Times New Roman" w:hAnsi="Times New Roman"/>
          <w:b/>
          <w:sz w:val="24"/>
        </w:rPr>
        <w:t xml:space="preserve">and nested </w:t>
      </w:r>
      <w:r w:rsidR="00413A92" w:rsidRPr="00A30776">
        <w:rPr>
          <w:rFonts w:ascii="Times New Roman" w:hAnsi="Times New Roman"/>
          <w:b/>
          <w:sz w:val="24"/>
        </w:rPr>
        <w:t>effects</w:t>
      </w:r>
      <w:r w:rsidR="00413A92" w:rsidRPr="005F7ED7">
        <w:rPr>
          <w:rFonts w:ascii="Times New Roman" w:hAnsi="Times New Roman" w:cs="Times New Roman"/>
          <w:b/>
          <w:sz w:val="24"/>
          <w:szCs w:val="24"/>
        </w:rPr>
        <w:t xml:space="preserve"> on squid embryos.</w:t>
      </w:r>
      <w:r w:rsidR="00413A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5217" w:rsidRDefault="00413A92" w:rsidP="00413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0A771F">
        <w:rPr>
          <w:rFonts w:ascii="Times New Roman" w:hAnsi="Times New Roman" w:cs="Times New Roman"/>
          <w:sz w:val="24"/>
          <w:szCs w:val="24"/>
        </w:rPr>
        <w:t xml:space="preserve"> Experiment 1,</w:t>
      </w:r>
      <w:r>
        <w:rPr>
          <w:rFonts w:ascii="Times New Roman" w:hAnsi="Times New Roman" w:cs="Times New Roman"/>
          <w:sz w:val="24"/>
          <w:szCs w:val="24"/>
        </w:rPr>
        <w:t xml:space="preserve"> treatments = low pHOx, high pHOx</w:t>
      </w:r>
      <w:r w:rsidRPr="00476CF5">
        <w:rPr>
          <w:rFonts w:ascii="Times New Roman" w:hAnsi="Times New Roman" w:cs="Times New Roman"/>
          <w:sz w:val="24"/>
          <w:szCs w:val="24"/>
        </w:rPr>
        <w:t xml:space="preserve">. </w:t>
      </w:r>
      <w:r w:rsidR="0068417D">
        <w:rPr>
          <w:rFonts w:ascii="Times New Roman" w:hAnsi="Times New Roman" w:cs="Times New Roman"/>
          <w:sz w:val="24"/>
          <w:szCs w:val="24"/>
        </w:rPr>
        <w:t xml:space="preserve">(a1) ANOVA results. (a2) </w:t>
      </w:r>
      <w:r w:rsidR="0068417D" w:rsidRPr="0068417D">
        <w:rPr>
          <w:rFonts w:ascii="Times New Roman" w:hAnsi="Times New Roman" w:cs="Times New Roman"/>
          <w:i/>
          <w:sz w:val="24"/>
          <w:szCs w:val="24"/>
        </w:rPr>
        <w:t>post hoc</w:t>
      </w:r>
      <w:r w:rsidR="0068417D">
        <w:rPr>
          <w:rFonts w:ascii="Times New Roman" w:hAnsi="Times New Roman" w:cs="Times New Roman"/>
          <w:sz w:val="24"/>
          <w:szCs w:val="24"/>
        </w:rPr>
        <w:t xml:space="preserve"> TUKEY results </w:t>
      </w:r>
      <w:r>
        <w:rPr>
          <w:rFonts w:ascii="Times New Roman" w:hAnsi="Times New Roman" w:cs="Times New Roman"/>
          <w:sz w:val="24"/>
          <w:szCs w:val="24"/>
        </w:rPr>
        <w:t>(b) Experiment 2, treatments = low pH, low [O</w:t>
      </w:r>
      <w:r w:rsidRPr="000A77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  <w:r w:rsidR="0068417D">
        <w:rPr>
          <w:rFonts w:ascii="Times New Roman" w:hAnsi="Times New Roman" w:cs="Times New Roman"/>
          <w:sz w:val="24"/>
          <w:szCs w:val="24"/>
        </w:rPr>
        <w:t xml:space="preserve">(b1) ANOVA results. (b2) </w:t>
      </w:r>
      <w:r w:rsidR="0068417D" w:rsidRPr="0068417D">
        <w:rPr>
          <w:rFonts w:ascii="Times New Roman" w:hAnsi="Times New Roman" w:cs="Times New Roman"/>
          <w:i/>
          <w:sz w:val="24"/>
          <w:szCs w:val="24"/>
        </w:rPr>
        <w:t>post hoc</w:t>
      </w:r>
      <w:r w:rsidR="0068417D">
        <w:rPr>
          <w:rFonts w:ascii="Times New Roman" w:hAnsi="Times New Roman" w:cs="Times New Roman"/>
          <w:sz w:val="24"/>
          <w:szCs w:val="24"/>
        </w:rPr>
        <w:t xml:space="preserve"> TUKEY results.</w:t>
      </w:r>
      <w:r>
        <w:rPr>
          <w:rFonts w:ascii="Times New Roman" w:hAnsi="Times New Roman" w:cs="Times New Roman"/>
          <w:sz w:val="24"/>
          <w:szCs w:val="24"/>
        </w:rPr>
        <w:t xml:space="preserve"> DML = dorsal mantle length, YV = external yolk sac volume, HW = head width, TL = total length of the embryo and external yolk sac. </w:t>
      </w:r>
      <w:r w:rsidR="003169C8">
        <w:rPr>
          <w:rFonts w:ascii="Times New Roman" w:hAnsi="Times New Roman" w:cs="Times New Roman"/>
          <w:sz w:val="24"/>
          <w:szCs w:val="24"/>
        </w:rPr>
        <w:t>All r</w:t>
      </w:r>
      <w:r w:rsidR="00E75217">
        <w:rPr>
          <w:rFonts w:ascii="Times New Roman" w:hAnsi="Times New Roman" w:cs="Times New Roman"/>
          <w:sz w:val="24"/>
          <w:szCs w:val="24"/>
        </w:rPr>
        <w:t xml:space="preserve">esults were Bonferroni corrected (ɑ = 0.125). </w:t>
      </w:r>
      <w:r>
        <w:rPr>
          <w:rFonts w:ascii="Times New Roman" w:hAnsi="Times New Roman" w:cs="Times New Roman"/>
          <w:sz w:val="24"/>
          <w:szCs w:val="24"/>
        </w:rPr>
        <w:t>Bold and italicized font = significant.</w:t>
      </w:r>
      <w:r w:rsidR="00E752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09F4" w:rsidRDefault="00FF09F4" w:rsidP="00413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="0068417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062" w:type="dxa"/>
        <w:tblInd w:w="10" w:type="dxa"/>
        <w:tblLook w:val="04A0" w:firstRow="1" w:lastRow="0" w:firstColumn="1" w:lastColumn="0" w:noHBand="0" w:noVBand="1"/>
      </w:tblPr>
      <w:tblGrid>
        <w:gridCol w:w="1691"/>
        <w:gridCol w:w="1985"/>
        <w:gridCol w:w="2977"/>
        <w:gridCol w:w="2409"/>
      </w:tblGrid>
      <w:tr w:rsidR="000B7C8A" w:rsidRPr="005E4D0A" w:rsidTr="00792462">
        <w:trPr>
          <w:trHeight w:val="305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7C8A" w:rsidRPr="009A4DF5" w:rsidRDefault="005110AC" w:rsidP="009A4DF5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             </w:t>
            </w:r>
            <w:r w:rsidR="00FF09F4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="00F94E4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ffect             </w:t>
            </w:r>
            <w:r w:rsidR="000576B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F94E4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  <w:r w:rsidR="00403DC0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  <w:r w:rsid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="000B7C8A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 (DF</w:t>
            </w:r>
            <w:r w:rsidR="00F94E4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0B7C8A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="00F94E4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2</w:t>
            </w:r>
            <w:r w:rsidR="000B7C8A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)         </w:t>
            </w:r>
            <w:r w:rsidR="000576B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</w:t>
            </w:r>
            <w:r w:rsidR="00403DC0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F94E4D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0B7C8A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80.4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9.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5.2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18</w:t>
            </w:r>
          </w:p>
        </w:tc>
      </w:tr>
      <w:tr w:rsidR="00FF09F4" w:rsidRPr="00621BA6" w:rsidTr="00403DC0">
        <w:trPr>
          <w:trHeight w:val="355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0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4354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5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1062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92.3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5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2587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9.2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5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1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3769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2.3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86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8.9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6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0.3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7102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4.4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2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3214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,25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0.00</w:t>
            </w:r>
            <w:r w:rsidR="00403DC0" w:rsidRPr="009A4D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9674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8.9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43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4.4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D77DB7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DB7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.9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1520</w:t>
            </w:r>
          </w:p>
        </w:tc>
      </w:tr>
      <w:tr w:rsidR="00FF09F4" w:rsidRPr="00621BA6" w:rsidTr="00403DC0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9F4" w:rsidRPr="009A4DF5" w:rsidRDefault="00FF09F4" w:rsidP="00403D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,24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0.7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09F4" w:rsidRPr="009A4DF5" w:rsidRDefault="00FF09F4" w:rsidP="004529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0.7076</w:t>
            </w:r>
          </w:p>
        </w:tc>
      </w:tr>
    </w:tbl>
    <w:p w:rsidR="00D82438" w:rsidRPr="00A30776" w:rsidRDefault="00D82438" w:rsidP="00413A92">
      <w:pPr>
        <w:spacing w:line="480" w:lineRule="auto"/>
        <w:rPr>
          <w:rFonts w:ascii="Times New Roman" w:hAnsi="Times New Roman"/>
          <w:sz w:val="24"/>
        </w:rPr>
      </w:pPr>
    </w:p>
    <w:p w:rsidR="00337EC5" w:rsidRPr="0068417D" w:rsidRDefault="0068417D" w:rsidP="00337E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8417D">
        <w:rPr>
          <w:rFonts w:ascii="Times New Roman" w:hAnsi="Times New Roman" w:cs="Times New Roman"/>
          <w:sz w:val="24"/>
          <w:szCs w:val="24"/>
        </w:rPr>
        <w:lastRenderedPageBreak/>
        <w:t>(a2)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564"/>
        <w:gridCol w:w="1701"/>
        <w:gridCol w:w="1276"/>
        <w:gridCol w:w="1134"/>
      </w:tblGrid>
      <w:tr w:rsidR="00C05953" w:rsidRPr="002655E9" w:rsidTr="003A0160">
        <w:tc>
          <w:tcPr>
            <w:tcW w:w="1129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DM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YV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05953" w:rsidRPr="003A0160" w:rsidRDefault="00C05953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sz w:val="24"/>
                <w:szCs w:val="24"/>
              </w:rPr>
              <w:t>TL</w:t>
            </w:r>
          </w:p>
        </w:tc>
      </w:tr>
      <w:tr w:rsidR="00841289" w:rsidTr="003A0160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="0068417D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68417D" w:rsidRPr="003A0160">
              <w:rPr>
                <w:rFonts w:ascii="Times New Roman" w:hAnsi="Times New Roman" w:cs="Times New Roman"/>
                <w:sz w:val="24"/>
                <w:szCs w:val="24"/>
              </w:rPr>
              <w:t>gh pHOx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417D" w:rsidRPr="003A0160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68417D" w:rsidRPr="003A0160">
              <w:rPr>
                <w:rFonts w:ascii="Times New Roman" w:hAnsi="Times New Roman" w:cs="Times New Roman"/>
                <w:sz w:val="24"/>
                <w:szCs w:val="24"/>
              </w:rPr>
              <w:t>gh pHOx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841289" w:rsidTr="003A0160"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:rsidR="00841289" w:rsidRPr="003A0160" w:rsidRDefault="0068417D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Exposure Duration (D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1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1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High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1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2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Low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2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Tr="003A0160"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3A0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841289" w:rsidRPr="003A0160" w:rsidRDefault="0068417D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High pHOx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 xml:space="preserve">C2 </w:t>
            </w: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41289" w:rsidRPr="003A016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16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41289" w:rsidRPr="003A0160" w:rsidRDefault="00841289" w:rsidP="003A016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 w:val="restart"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T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T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4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28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841289" w:rsidRPr="003A0160" w:rsidRDefault="00841289" w:rsidP="00C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D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="00C06F4A"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1289" w:rsidRPr="003A0160" w:rsidRDefault="00841289" w:rsidP="003A016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1D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DE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1D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1D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FG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1D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E87699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C2D27T1 4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C2D27T1 6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C2D27T2 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GH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HOxC2D27T2 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EFGH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E87699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87699" w:rsidRPr="00C05953" w:rsidTr="00E87699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E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EF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315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:rsidR="00E87699" w:rsidRPr="00403DC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99" w:rsidRPr="00C05953" w:rsidTr="005F61B7">
        <w:trPr>
          <w:trHeight w:val="271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:rsidR="00E87699" w:rsidRPr="003A0160" w:rsidRDefault="00E87699" w:rsidP="00E87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HOxC2D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:rsidR="00E87699" w:rsidRPr="00403DC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699" w:rsidRPr="003A0160" w:rsidRDefault="00E87699" w:rsidP="00E876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37EC5" w:rsidRPr="00C3247F" w:rsidRDefault="00337EC5" w:rsidP="00337EC5">
      <w:pPr>
        <w:spacing w:line="240" w:lineRule="auto"/>
        <w:rPr>
          <w:rFonts w:ascii="Times New Roman" w:hAnsi="Times New Roman" w:cs="Times New Roman"/>
          <w:szCs w:val="12"/>
        </w:rPr>
      </w:pPr>
    </w:p>
    <w:p w:rsidR="00337EC5" w:rsidRDefault="00337EC5" w:rsidP="00413A92">
      <w:pPr>
        <w:spacing w:line="480" w:lineRule="auto"/>
        <w:rPr>
          <w:rFonts w:ascii="Times New Roman" w:hAnsi="Times New Roman"/>
          <w:sz w:val="24"/>
        </w:rPr>
      </w:pPr>
    </w:p>
    <w:p w:rsidR="00413A92" w:rsidRDefault="00413A92" w:rsidP="00413A9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b</w:t>
      </w:r>
      <w:r w:rsidR="00403DC0"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>)</w:t>
      </w:r>
    </w:p>
    <w:tbl>
      <w:tblPr>
        <w:tblW w:w="9204" w:type="dxa"/>
        <w:tblInd w:w="10" w:type="dxa"/>
        <w:tblLook w:val="04A0" w:firstRow="1" w:lastRow="0" w:firstColumn="1" w:lastColumn="0" w:noHBand="0" w:noVBand="1"/>
      </w:tblPr>
      <w:tblGrid>
        <w:gridCol w:w="1691"/>
        <w:gridCol w:w="1985"/>
        <w:gridCol w:w="2977"/>
        <w:gridCol w:w="2551"/>
      </w:tblGrid>
      <w:tr w:rsidR="00DC6A5F" w:rsidRPr="005E4D0A" w:rsidTr="00792462">
        <w:trPr>
          <w:trHeight w:val="305"/>
        </w:trPr>
        <w:tc>
          <w:tcPr>
            <w:tcW w:w="92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6A5F" w:rsidRPr="009A4DF5" w:rsidRDefault="00DC6A5F" w:rsidP="00C06F4A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DC6A5F" w:rsidRPr="009A4DF5" w:rsidRDefault="009A4DF5" w:rsidP="00403DC0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ariable                    </w:t>
            </w:r>
            <w:r w:rsidR="00DC6A5F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Effect            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</w:t>
            </w:r>
            <w:r w:rsidR="00DC6A5F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 (DF1, DF2)       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           </w:t>
            </w:r>
            <w:r w:rsidR="00DC6A5F"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               </w:t>
            </w:r>
          </w:p>
        </w:tc>
      </w:tr>
      <w:tr w:rsidR="00403DC0" w:rsidRPr="00621BA6" w:rsidTr="009A4DF5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46.8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403DC0" w:rsidRPr="00621BA6" w:rsidTr="009A4DF5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5F1AB2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253.7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403DC0" w:rsidRPr="00621BA6" w:rsidTr="009A4DF5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4.8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403DC0" w:rsidRPr="00621BA6" w:rsidTr="009A4DF5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2.8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3DC0" w:rsidRPr="009A4DF5" w:rsidRDefault="00403DC0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9A4DF5" w:rsidRPr="00621BA6" w:rsidTr="009A4DF5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324.6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&lt; </w:t>
            </w: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</w:t>
            </w:r>
          </w:p>
        </w:tc>
      </w:tr>
      <w:tr w:rsidR="009A4DF5" w:rsidRPr="00621BA6" w:rsidTr="009A4DF5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5F1AB2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43.0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&lt; </w:t>
            </w: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</w:t>
            </w:r>
          </w:p>
        </w:tc>
      </w:tr>
      <w:tr w:rsidR="009A4DF5" w:rsidRPr="00621BA6" w:rsidTr="009A4DF5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13.3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&lt; </w:t>
            </w: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</w:t>
            </w:r>
          </w:p>
        </w:tc>
      </w:tr>
      <w:tr w:rsidR="009A4DF5" w:rsidRPr="00621BA6" w:rsidTr="009A4DF5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A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,78</w:t>
            </w:r>
            <w:r w:rsidRPr="009A4DF5">
              <w:rPr>
                <w:rFonts w:ascii="Times New Roman" w:hAnsi="Times New Roman" w:cs="Times New Roman"/>
                <w:sz w:val="24"/>
                <w:szCs w:val="24"/>
              </w:rPr>
              <w:t xml:space="preserve"> = 3.9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9A4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&lt; </w:t>
            </w: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5F1AB2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77DB7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17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5F1AB2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484013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5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484013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D77D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47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484013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77DB7">
              <w:rPr>
                <w:rFonts w:ascii="Times New Roman" w:hAnsi="Times New Roman" w:cs="Times New Roman"/>
                <w:sz w:val="24"/>
                <w:szCs w:val="24"/>
              </w:rPr>
              <w:t xml:space="preserve"> 5.6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CF3C97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5F1AB2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 Tim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CF3C97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="00D77D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k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484013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D77D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</w:tr>
      <w:tr w:rsidR="009A4DF5" w:rsidRPr="00621BA6" w:rsidTr="005F1AB2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4DF5" w:rsidRPr="009A4DF5" w:rsidRDefault="009A4DF5" w:rsidP="005F1A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9A4DF5" w:rsidRPr="00484013" w:rsidRDefault="009A4DF5" w:rsidP="00D77D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CF3C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CF3C9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5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DF5" w:rsidRPr="009A4DF5" w:rsidRDefault="009A4DF5" w:rsidP="005F1A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</w:tbl>
    <w:p w:rsidR="00800D42" w:rsidRDefault="00800D42" w:rsidP="00413A92">
      <w:pPr>
        <w:spacing w:line="480" w:lineRule="auto"/>
        <w:rPr>
          <w:rFonts w:ascii="Times New Roman" w:hAnsi="Times New Roman"/>
          <w:sz w:val="24"/>
        </w:rPr>
      </w:pPr>
    </w:p>
    <w:p w:rsidR="005F1AB2" w:rsidRDefault="005F1AB2" w:rsidP="00413A92">
      <w:pPr>
        <w:spacing w:line="480" w:lineRule="auto"/>
        <w:rPr>
          <w:rFonts w:ascii="Times New Roman" w:hAnsi="Times New Roman"/>
          <w:sz w:val="24"/>
        </w:rPr>
      </w:pPr>
    </w:p>
    <w:p w:rsidR="005F1AB2" w:rsidRDefault="005F1AB2" w:rsidP="00413A92">
      <w:pPr>
        <w:spacing w:line="480" w:lineRule="auto"/>
        <w:rPr>
          <w:rFonts w:ascii="Times New Roman" w:hAnsi="Times New Roman"/>
          <w:sz w:val="24"/>
        </w:rPr>
      </w:pPr>
    </w:p>
    <w:p w:rsidR="005F1AB2" w:rsidRDefault="005F1AB2" w:rsidP="00413A92">
      <w:pPr>
        <w:spacing w:line="480" w:lineRule="auto"/>
        <w:rPr>
          <w:rFonts w:ascii="Times New Roman" w:hAnsi="Times New Roman"/>
          <w:sz w:val="24"/>
        </w:rPr>
      </w:pPr>
    </w:p>
    <w:p w:rsidR="00800D42" w:rsidRPr="00A30776" w:rsidRDefault="00800D42" w:rsidP="00413A92">
      <w:pPr>
        <w:spacing w:line="480" w:lineRule="auto"/>
        <w:rPr>
          <w:rFonts w:ascii="Times New Roman" w:hAnsi="Times New Roman"/>
          <w:sz w:val="24"/>
        </w:rPr>
      </w:pPr>
    </w:p>
    <w:p w:rsidR="00CE2B65" w:rsidRDefault="00CE2B65" w:rsidP="00CF3C97">
      <w:pPr>
        <w:spacing w:line="240" w:lineRule="auto"/>
      </w:pPr>
    </w:p>
    <w:p w:rsidR="00310AF8" w:rsidRDefault="00310AF8" w:rsidP="00CF3C97">
      <w:pPr>
        <w:spacing w:line="240" w:lineRule="auto"/>
      </w:pPr>
    </w:p>
    <w:p w:rsidR="00310AF8" w:rsidRPr="00B14BE8" w:rsidRDefault="00B14BE8" w:rsidP="00B14BE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b2)</w:t>
      </w:r>
    </w:p>
    <w:tbl>
      <w:tblPr>
        <w:tblStyle w:val="TableGrid"/>
        <w:tblW w:w="10115" w:type="dxa"/>
        <w:tblLook w:val="04A0" w:firstRow="1" w:lastRow="0" w:firstColumn="1" w:lastColumn="0" w:noHBand="0" w:noVBand="1"/>
      </w:tblPr>
      <w:tblGrid>
        <w:gridCol w:w="1123"/>
        <w:gridCol w:w="2279"/>
        <w:gridCol w:w="1907"/>
        <w:gridCol w:w="1434"/>
        <w:gridCol w:w="1294"/>
        <w:gridCol w:w="2237"/>
      </w:tblGrid>
      <w:tr w:rsidR="004D77F7" w:rsidRPr="00A30776" w:rsidTr="00B14BE8">
        <w:trPr>
          <w:trHeight w:val="297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7F7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A30776" w:rsidRDefault="00EE6384" w:rsidP="007924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eve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A30776" w:rsidRDefault="00EE6384" w:rsidP="007924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A30776">
              <w:rPr>
                <w:rFonts w:ascii="Times New Roman" w:hAnsi="Times New Roman"/>
                <w:b/>
                <w:sz w:val="24"/>
              </w:rPr>
              <w:t>DML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A30776" w:rsidRDefault="00EE6384" w:rsidP="007924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A30776">
              <w:rPr>
                <w:rFonts w:ascii="Times New Roman" w:hAnsi="Times New Roman"/>
                <w:b/>
                <w:sz w:val="24"/>
              </w:rPr>
              <w:t>YV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A30776" w:rsidRDefault="00EE6384" w:rsidP="007924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A30776">
              <w:rPr>
                <w:rFonts w:ascii="Times New Roman" w:hAnsi="Times New Roman"/>
                <w:b/>
                <w:sz w:val="24"/>
              </w:rPr>
              <w:t>HW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384" w:rsidRPr="00A30776" w:rsidRDefault="00EE6384" w:rsidP="007924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A30776">
              <w:rPr>
                <w:rFonts w:ascii="Times New Roman" w:hAnsi="Times New Roman"/>
                <w:b/>
                <w:sz w:val="24"/>
              </w:rPr>
              <w:t>TL</w:t>
            </w:r>
          </w:p>
        </w:tc>
      </w:tr>
      <w:tr w:rsidR="004D77F7" w:rsidRPr="00CF3C97" w:rsidTr="00B14BE8">
        <w:trPr>
          <w:trHeight w:val="397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E6384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4D77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53E15" w:rsidRPr="004D77F7">
              <w:rPr>
                <w:rFonts w:ascii="Times New Roman" w:hAnsi="Times New Roman" w:cs="Times New Roman"/>
                <w:sz w:val="24"/>
                <w:szCs w:val="24"/>
              </w:rPr>
              <w:t>xposure Duration (D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643C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</w:tr>
      <w:tr w:rsidR="004D77F7" w:rsidRPr="00CF3C97" w:rsidTr="00B14BE8">
        <w:trPr>
          <w:trHeight w:val="397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43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4D77F7" w:rsidRPr="00CF3C97" w:rsidTr="00B14BE8">
        <w:trPr>
          <w:trHeight w:val="397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1B054A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4E54D3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D77F7" w:rsidRPr="00CF3C97" w:rsidTr="00B14BE8">
        <w:trPr>
          <w:trHeight w:val="397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1B054A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4E54D3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4D77F7">
              <w:rPr>
                <w:rFonts w:ascii="Times New Roman" w:hAnsi="Times New Roman" w:cs="Times New Roman"/>
                <w:sz w:val="24"/>
                <w:szCs w:val="24"/>
              </w:rPr>
              <w:t>Tank</w:t>
            </w:r>
          </w:p>
          <w:p w:rsidR="0037398C" w:rsidRPr="004D77F7" w:rsidRDefault="0037398C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4D77F7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43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43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E216D2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216D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E216D2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216D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43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E54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43C5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43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B054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04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F3C97" w:rsidTr="00B14BE8">
        <w:trPr>
          <w:trHeight w:val="520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E6384" w:rsidRPr="004D77F7" w:rsidRDefault="00EE6384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pH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D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7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484013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8401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0B23CF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384" w:rsidRPr="00CF3C97" w:rsidRDefault="00EE6384" w:rsidP="003739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  <w:r w:rsidRPr="004D77F7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C3247F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N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C3247F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MNOPQR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C3247F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CB2572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sz w:val="16"/>
                <w:szCs w:val="16"/>
              </w:rPr>
              <w:t>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C3247F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CB2572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sz w:val="16"/>
                <w:szCs w:val="16"/>
              </w:rPr>
              <w:t>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PQRSTU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C3247F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B14BE8" w:rsidRDefault="00C3247F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BE8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BCDEF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MN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PQRSTU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3247F" w:rsidRPr="00B14BE8" w:rsidRDefault="00C3247F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B14BE8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OPQRSTUV</w:t>
            </w:r>
          </w:p>
        </w:tc>
      </w:tr>
      <w:tr w:rsidR="004D77F7" w:rsidRPr="00C3247F" w:rsidTr="00B14BE8">
        <w:trPr>
          <w:trHeight w:val="227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C3247F" w:rsidRPr="004D77F7" w:rsidRDefault="00C3247F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247F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C3247F" w:rsidRPr="0037398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247F" w:rsidRPr="0037398C" w:rsidRDefault="00C3247F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247F" w:rsidRPr="00B14BE8" w:rsidRDefault="00C3247F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B14BE8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EFGHIJK</w:t>
            </w:r>
          </w:p>
        </w:tc>
      </w:tr>
      <w:tr w:rsidR="004D77F7" w:rsidRPr="00C3247F" w:rsidTr="00B14BE8">
        <w:trPr>
          <w:trHeight w:val="6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QR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KLMNOPQRSTU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BE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B14BE8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 xml:space="preserve">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MNOPQR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KLM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M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Q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IJKLMN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LMNOPQRSTUVW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OPQ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PQRSTU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OPQ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PQRSTU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KLMNOPQRSTUVW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28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IJKLMN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GHIJKLMNOPQRST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LMNOPQRSTUVW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KLMNOPQRSTUVW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IJKLMNOPQRSTU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NOPQRSTUVWX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5F61B7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5F61B7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5F61B7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F61B7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BCDEFGHIJKLM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5F61B7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5F61B7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P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5F61B7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5F61B7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DEFGHIJKLMN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IJKL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MNOPQRS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OPQRSTUVWXY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HIJKLMNO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IJKLMNOPQRSTU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PQRSTUVW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IJKLMNOPQRSTU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EFGHIJK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MNOPQRSTUVWX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GHIJKLM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PQRSTU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JKLMNOPQRSTU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IJK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EFGHIJK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LMNOP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MN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GHIJKLMNOPQR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KLMNO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[O</w:t>
            </w:r>
            <w:r w:rsidR="00643C52" w:rsidRPr="00643C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PQRSTUVWXYZ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WXYZ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RSTUVWX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MNOPQ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OPQRS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MN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PQRSTU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LMNOPQ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NOPQ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STU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61291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1291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FGHIJKLM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PQRSTUVW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ABCDEFGHIJKLMNOP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1 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STUVWXYZ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NOPQR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Y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RSTU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BCDEFG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DEFGHIJKLMNOPQRST</w:t>
            </w:r>
          </w:p>
        </w:tc>
      </w:tr>
      <w:tr w:rsidR="004D77F7" w:rsidRPr="00C3247F" w:rsidTr="00B14BE8">
        <w:trPr>
          <w:trHeight w:val="277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PQRSTUV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CDEFG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BCDEFGHIJKLMNO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EF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U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CB2572" w:rsidRDefault="00792462" w:rsidP="0037398C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</w:pPr>
            <w:r w:rsidRPr="00CB2572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GHIJKLMNOPQRST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TU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W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UV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J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RSTUV</w:t>
            </w:r>
          </w:p>
        </w:tc>
      </w:tr>
      <w:tr w:rsidR="004D77F7" w:rsidRPr="00C3247F" w:rsidTr="00B14BE8">
        <w:trPr>
          <w:trHeight w:val="300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792462" w:rsidRPr="004D77F7" w:rsidRDefault="00792462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792462" w:rsidRPr="0037398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XYZ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WX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DEFGH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2462" w:rsidRPr="0037398C" w:rsidRDefault="00792462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</w:t>
            </w:r>
          </w:p>
        </w:tc>
      </w:tr>
      <w:tr w:rsidR="004D77F7" w:rsidRPr="00C3247F" w:rsidTr="00B14BE8">
        <w:trPr>
          <w:trHeight w:val="459"/>
        </w:trPr>
        <w:tc>
          <w:tcPr>
            <w:tcW w:w="1123" w:type="dxa"/>
            <w:vMerge/>
            <w:tcBorders>
              <w:left w:val="nil"/>
              <w:right w:val="nil"/>
            </w:tcBorders>
          </w:tcPr>
          <w:p w:rsidR="0037398C" w:rsidRPr="004D77F7" w:rsidRDefault="0037398C" w:rsidP="004D77F7">
            <w:pPr>
              <w:spacing w:after="0" w:line="240" w:lineRule="auto"/>
              <w:ind w:right="-11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398C" w:rsidRPr="0037398C" w:rsidRDefault="004D77F7" w:rsidP="003739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7398C" w:rsidRPr="0037398C">
              <w:rPr>
                <w:rFonts w:ascii="Times New Roman" w:hAnsi="Times New Roman" w:cs="Times New Roman"/>
                <w:sz w:val="24"/>
                <w:szCs w:val="24"/>
              </w:rPr>
              <w:t>ow 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2T2 </w:t>
            </w:r>
            <w:r w:rsidR="0037398C" w:rsidRPr="003739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398C" w:rsidRPr="0037398C" w:rsidRDefault="0037398C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QRSTUVWXYZ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398C" w:rsidRPr="0037398C" w:rsidRDefault="0037398C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XY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398C" w:rsidRPr="0037398C" w:rsidRDefault="0037398C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FGHIJ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398C" w:rsidRPr="0037398C" w:rsidRDefault="0037398C" w:rsidP="0037398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98C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</w:tr>
    </w:tbl>
    <w:p w:rsidR="005772B5" w:rsidRPr="00C3247F" w:rsidRDefault="005772B5" w:rsidP="0037398C">
      <w:pPr>
        <w:spacing w:after="0" w:line="240" w:lineRule="auto"/>
        <w:rPr>
          <w:rFonts w:ascii="Times New Roman" w:hAnsi="Times New Roman" w:cs="Times New Roman"/>
          <w:szCs w:val="12"/>
        </w:rPr>
      </w:pPr>
    </w:p>
    <w:sectPr w:rsidR="005772B5" w:rsidRPr="00C32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DF7" w:rsidRDefault="006A6DF7" w:rsidP="0037398C">
      <w:pPr>
        <w:spacing w:after="0" w:line="240" w:lineRule="auto"/>
      </w:pPr>
      <w:r>
        <w:separator/>
      </w:r>
    </w:p>
  </w:endnote>
  <w:endnote w:type="continuationSeparator" w:id="0">
    <w:p w:rsidR="006A6DF7" w:rsidRDefault="006A6DF7" w:rsidP="00373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DF7" w:rsidRDefault="006A6DF7" w:rsidP="0037398C">
      <w:pPr>
        <w:spacing w:after="0" w:line="240" w:lineRule="auto"/>
      </w:pPr>
      <w:r>
        <w:separator/>
      </w:r>
    </w:p>
  </w:footnote>
  <w:footnote w:type="continuationSeparator" w:id="0">
    <w:p w:rsidR="006A6DF7" w:rsidRDefault="006A6DF7" w:rsidP="00373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zMjU3NjOxsDC0NDBX0lEKTi0uzszPAykwrAUAr6tU9ywAAAA="/>
  </w:docVars>
  <w:rsids>
    <w:rsidRoot w:val="00413A92"/>
    <w:rsid w:val="000034C3"/>
    <w:rsid w:val="00007FF3"/>
    <w:rsid w:val="000159DD"/>
    <w:rsid w:val="00020EB4"/>
    <w:rsid w:val="00032910"/>
    <w:rsid w:val="00040171"/>
    <w:rsid w:val="000466C9"/>
    <w:rsid w:val="0005005C"/>
    <w:rsid w:val="000576BD"/>
    <w:rsid w:val="0006217A"/>
    <w:rsid w:val="0006301F"/>
    <w:rsid w:val="000646F4"/>
    <w:rsid w:val="000714DC"/>
    <w:rsid w:val="00076677"/>
    <w:rsid w:val="00081DFF"/>
    <w:rsid w:val="00083DDC"/>
    <w:rsid w:val="0008583B"/>
    <w:rsid w:val="00086671"/>
    <w:rsid w:val="00094E33"/>
    <w:rsid w:val="000B23C7"/>
    <w:rsid w:val="000B6312"/>
    <w:rsid w:val="000B7C23"/>
    <w:rsid w:val="000B7C8A"/>
    <w:rsid w:val="000C3727"/>
    <w:rsid w:val="000D33A3"/>
    <w:rsid w:val="000D6B4C"/>
    <w:rsid w:val="001017B0"/>
    <w:rsid w:val="00103B90"/>
    <w:rsid w:val="0011580E"/>
    <w:rsid w:val="00126811"/>
    <w:rsid w:val="00136210"/>
    <w:rsid w:val="001368FC"/>
    <w:rsid w:val="00140AB1"/>
    <w:rsid w:val="00144566"/>
    <w:rsid w:val="00160B01"/>
    <w:rsid w:val="001706D5"/>
    <w:rsid w:val="001A6BBF"/>
    <w:rsid w:val="001A7253"/>
    <w:rsid w:val="001B054A"/>
    <w:rsid w:val="001B0770"/>
    <w:rsid w:val="001B0D66"/>
    <w:rsid w:val="001B318B"/>
    <w:rsid w:val="001D3EC0"/>
    <w:rsid w:val="001F0E20"/>
    <w:rsid w:val="001F5957"/>
    <w:rsid w:val="001F6E7E"/>
    <w:rsid w:val="0020037B"/>
    <w:rsid w:val="00202915"/>
    <w:rsid w:val="00205049"/>
    <w:rsid w:val="0020590A"/>
    <w:rsid w:val="002112E8"/>
    <w:rsid w:val="00213BAF"/>
    <w:rsid w:val="00216808"/>
    <w:rsid w:val="00223BFF"/>
    <w:rsid w:val="00225682"/>
    <w:rsid w:val="002256A9"/>
    <w:rsid w:val="0022635D"/>
    <w:rsid w:val="002265F9"/>
    <w:rsid w:val="0022736F"/>
    <w:rsid w:val="00235149"/>
    <w:rsid w:val="002368A9"/>
    <w:rsid w:val="00237427"/>
    <w:rsid w:val="00253775"/>
    <w:rsid w:val="002655E9"/>
    <w:rsid w:val="00274043"/>
    <w:rsid w:val="002857C4"/>
    <w:rsid w:val="00287AB2"/>
    <w:rsid w:val="002A2B69"/>
    <w:rsid w:val="002A605D"/>
    <w:rsid w:val="002B53AD"/>
    <w:rsid w:val="002B5F17"/>
    <w:rsid w:val="002C2069"/>
    <w:rsid w:val="002C409E"/>
    <w:rsid w:val="002D1F11"/>
    <w:rsid w:val="002E120A"/>
    <w:rsid w:val="002E47BC"/>
    <w:rsid w:val="002E60E4"/>
    <w:rsid w:val="002E77D9"/>
    <w:rsid w:val="002F6B22"/>
    <w:rsid w:val="00306D4B"/>
    <w:rsid w:val="00310AF8"/>
    <w:rsid w:val="0031273C"/>
    <w:rsid w:val="003169C8"/>
    <w:rsid w:val="003170AE"/>
    <w:rsid w:val="00320A19"/>
    <w:rsid w:val="00320B81"/>
    <w:rsid w:val="003213A1"/>
    <w:rsid w:val="00323238"/>
    <w:rsid w:val="00323BEB"/>
    <w:rsid w:val="00327D81"/>
    <w:rsid w:val="00335ED7"/>
    <w:rsid w:val="00337D91"/>
    <w:rsid w:val="00337EC5"/>
    <w:rsid w:val="00351B38"/>
    <w:rsid w:val="00355D4F"/>
    <w:rsid w:val="00360E98"/>
    <w:rsid w:val="0036130D"/>
    <w:rsid w:val="0037231D"/>
    <w:rsid w:val="0037398C"/>
    <w:rsid w:val="00376415"/>
    <w:rsid w:val="00382A18"/>
    <w:rsid w:val="00390329"/>
    <w:rsid w:val="003A0160"/>
    <w:rsid w:val="003B6087"/>
    <w:rsid w:val="003B6B70"/>
    <w:rsid w:val="003C1565"/>
    <w:rsid w:val="003C168E"/>
    <w:rsid w:val="003C1927"/>
    <w:rsid w:val="003C4333"/>
    <w:rsid w:val="003C65C0"/>
    <w:rsid w:val="003D0408"/>
    <w:rsid w:val="003D05D2"/>
    <w:rsid w:val="003D2B37"/>
    <w:rsid w:val="003D317F"/>
    <w:rsid w:val="003D3280"/>
    <w:rsid w:val="003E08CB"/>
    <w:rsid w:val="003F40D9"/>
    <w:rsid w:val="003F4616"/>
    <w:rsid w:val="00403DC0"/>
    <w:rsid w:val="004061E8"/>
    <w:rsid w:val="00413A92"/>
    <w:rsid w:val="00415197"/>
    <w:rsid w:val="004253E7"/>
    <w:rsid w:val="0042651B"/>
    <w:rsid w:val="00432E85"/>
    <w:rsid w:val="004357CC"/>
    <w:rsid w:val="004452F3"/>
    <w:rsid w:val="0044607F"/>
    <w:rsid w:val="004504D4"/>
    <w:rsid w:val="004529F6"/>
    <w:rsid w:val="00453B38"/>
    <w:rsid w:val="0046525F"/>
    <w:rsid w:val="00465564"/>
    <w:rsid w:val="00473CCF"/>
    <w:rsid w:val="00484013"/>
    <w:rsid w:val="0048513B"/>
    <w:rsid w:val="00492AE7"/>
    <w:rsid w:val="0049328C"/>
    <w:rsid w:val="0049653F"/>
    <w:rsid w:val="004A18A1"/>
    <w:rsid w:val="004A7128"/>
    <w:rsid w:val="004B3136"/>
    <w:rsid w:val="004B49E2"/>
    <w:rsid w:val="004B5402"/>
    <w:rsid w:val="004C6F9F"/>
    <w:rsid w:val="004D26BD"/>
    <w:rsid w:val="004D77F7"/>
    <w:rsid w:val="004E076E"/>
    <w:rsid w:val="004E54D3"/>
    <w:rsid w:val="004F2465"/>
    <w:rsid w:val="004F4478"/>
    <w:rsid w:val="004F4746"/>
    <w:rsid w:val="004F76A6"/>
    <w:rsid w:val="00500AC6"/>
    <w:rsid w:val="00501124"/>
    <w:rsid w:val="005110AC"/>
    <w:rsid w:val="00511CE7"/>
    <w:rsid w:val="00515E99"/>
    <w:rsid w:val="00522922"/>
    <w:rsid w:val="00531138"/>
    <w:rsid w:val="0053625B"/>
    <w:rsid w:val="00563CC8"/>
    <w:rsid w:val="00565218"/>
    <w:rsid w:val="005772B5"/>
    <w:rsid w:val="0058474A"/>
    <w:rsid w:val="0058618D"/>
    <w:rsid w:val="005931C1"/>
    <w:rsid w:val="00595CFF"/>
    <w:rsid w:val="005A6453"/>
    <w:rsid w:val="005A6B62"/>
    <w:rsid w:val="005C3343"/>
    <w:rsid w:val="005C4E8D"/>
    <w:rsid w:val="005D0A42"/>
    <w:rsid w:val="005D24AC"/>
    <w:rsid w:val="005D66A1"/>
    <w:rsid w:val="005E2CAA"/>
    <w:rsid w:val="005E333F"/>
    <w:rsid w:val="005F1AB2"/>
    <w:rsid w:val="005F61B7"/>
    <w:rsid w:val="006030D7"/>
    <w:rsid w:val="00605175"/>
    <w:rsid w:val="00606E3C"/>
    <w:rsid w:val="00626EC4"/>
    <w:rsid w:val="0062794E"/>
    <w:rsid w:val="00631577"/>
    <w:rsid w:val="0064343F"/>
    <w:rsid w:val="00643C52"/>
    <w:rsid w:val="00647B7E"/>
    <w:rsid w:val="006503AB"/>
    <w:rsid w:val="0066053A"/>
    <w:rsid w:val="0066213F"/>
    <w:rsid w:val="00664483"/>
    <w:rsid w:val="006646D9"/>
    <w:rsid w:val="00665610"/>
    <w:rsid w:val="00674AA9"/>
    <w:rsid w:val="0068417D"/>
    <w:rsid w:val="00690252"/>
    <w:rsid w:val="00692F07"/>
    <w:rsid w:val="006942CD"/>
    <w:rsid w:val="00697C0E"/>
    <w:rsid w:val="00697E68"/>
    <w:rsid w:val="006A6DF7"/>
    <w:rsid w:val="006C1220"/>
    <w:rsid w:val="006D1B70"/>
    <w:rsid w:val="006D50CD"/>
    <w:rsid w:val="006D73D4"/>
    <w:rsid w:val="006E6071"/>
    <w:rsid w:val="006F2209"/>
    <w:rsid w:val="006F57E5"/>
    <w:rsid w:val="00707396"/>
    <w:rsid w:val="0072256B"/>
    <w:rsid w:val="0073084F"/>
    <w:rsid w:val="0073684B"/>
    <w:rsid w:val="00740D84"/>
    <w:rsid w:val="00742AC9"/>
    <w:rsid w:val="00747A0D"/>
    <w:rsid w:val="00753103"/>
    <w:rsid w:val="00775063"/>
    <w:rsid w:val="00775B19"/>
    <w:rsid w:val="00781FC0"/>
    <w:rsid w:val="0078245D"/>
    <w:rsid w:val="00785FCD"/>
    <w:rsid w:val="00792462"/>
    <w:rsid w:val="007A31FF"/>
    <w:rsid w:val="007A7C2B"/>
    <w:rsid w:val="007B312F"/>
    <w:rsid w:val="007C615B"/>
    <w:rsid w:val="007C7D5B"/>
    <w:rsid w:val="007D03A3"/>
    <w:rsid w:val="007D1E66"/>
    <w:rsid w:val="007E3743"/>
    <w:rsid w:val="007E3E23"/>
    <w:rsid w:val="007F0471"/>
    <w:rsid w:val="007F20C3"/>
    <w:rsid w:val="00800D42"/>
    <w:rsid w:val="00804E56"/>
    <w:rsid w:val="00816FDE"/>
    <w:rsid w:val="00821BA7"/>
    <w:rsid w:val="008220BE"/>
    <w:rsid w:val="00826417"/>
    <w:rsid w:val="00841289"/>
    <w:rsid w:val="0084496A"/>
    <w:rsid w:val="008524BA"/>
    <w:rsid w:val="008547E3"/>
    <w:rsid w:val="008654B2"/>
    <w:rsid w:val="00866F88"/>
    <w:rsid w:val="008678BB"/>
    <w:rsid w:val="008758A1"/>
    <w:rsid w:val="00875F2A"/>
    <w:rsid w:val="008817CC"/>
    <w:rsid w:val="0088781D"/>
    <w:rsid w:val="00890F76"/>
    <w:rsid w:val="00893264"/>
    <w:rsid w:val="008B21B0"/>
    <w:rsid w:val="008B3663"/>
    <w:rsid w:val="008B4D90"/>
    <w:rsid w:val="008C0216"/>
    <w:rsid w:val="008C3007"/>
    <w:rsid w:val="008D0273"/>
    <w:rsid w:val="008E0D13"/>
    <w:rsid w:val="008E0E40"/>
    <w:rsid w:val="008E1621"/>
    <w:rsid w:val="008E7452"/>
    <w:rsid w:val="008F32B9"/>
    <w:rsid w:val="008F4C32"/>
    <w:rsid w:val="00900CC2"/>
    <w:rsid w:val="0090797F"/>
    <w:rsid w:val="00907FE1"/>
    <w:rsid w:val="0091494A"/>
    <w:rsid w:val="00925B3A"/>
    <w:rsid w:val="009269BF"/>
    <w:rsid w:val="00930CFA"/>
    <w:rsid w:val="009338C9"/>
    <w:rsid w:val="0093575D"/>
    <w:rsid w:val="009374E7"/>
    <w:rsid w:val="0094079C"/>
    <w:rsid w:val="00943461"/>
    <w:rsid w:val="00953E15"/>
    <w:rsid w:val="00957407"/>
    <w:rsid w:val="009602E6"/>
    <w:rsid w:val="009659A8"/>
    <w:rsid w:val="009720B9"/>
    <w:rsid w:val="00975903"/>
    <w:rsid w:val="00976D61"/>
    <w:rsid w:val="009800DC"/>
    <w:rsid w:val="0098261B"/>
    <w:rsid w:val="00982B51"/>
    <w:rsid w:val="00987C85"/>
    <w:rsid w:val="009A4DF5"/>
    <w:rsid w:val="009B0016"/>
    <w:rsid w:val="009D1692"/>
    <w:rsid w:val="009D2296"/>
    <w:rsid w:val="009E2C27"/>
    <w:rsid w:val="009F5FF7"/>
    <w:rsid w:val="00A04AF8"/>
    <w:rsid w:val="00A12CE8"/>
    <w:rsid w:val="00A14347"/>
    <w:rsid w:val="00A15626"/>
    <w:rsid w:val="00A2260C"/>
    <w:rsid w:val="00A34577"/>
    <w:rsid w:val="00A3542D"/>
    <w:rsid w:val="00A5740C"/>
    <w:rsid w:val="00A61365"/>
    <w:rsid w:val="00A6322E"/>
    <w:rsid w:val="00A649E4"/>
    <w:rsid w:val="00A72D51"/>
    <w:rsid w:val="00A734B2"/>
    <w:rsid w:val="00A750F6"/>
    <w:rsid w:val="00A84823"/>
    <w:rsid w:val="00A92C4D"/>
    <w:rsid w:val="00AB201E"/>
    <w:rsid w:val="00AC234E"/>
    <w:rsid w:val="00AC538B"/>
    <w:rsid w:val="00AD049F"/>
    <w:rsid w:val="00AD7021"/>
    <w:rsid w:val="00AF6479"/>
    <w:rsid w:val="00B14BE8"/>
    <w:rsid w:val="00B22012"/>
    <w:rsid w:val="00B34207"/>
    <w:rsid w:val="00B52BC2"/>
    <w:rsid w:val="00B638D8"/>
    <w:rsid w:val="00B7369A"/>
    <w:rsid w:val="00B8268F"/>
    <w:rsid w:val="00B87C65"/>
    <w:rsid w:val="00B95BA9"/>
    <w:rsid w:val="00BA0EB2"/>
    <w:rsid w:val="00BA1185"/>
    <w:rsid w:val="00BB5F97"/>
    <w:rsid w:val="00BB6C8E"/>
    <w:rsid w:val="00BC231E"/>
    <w:rsid w:val="00BC2EF7"/>
    <w:rsid w:val="00BC41A7"/>
    <w:rsid w:val="00BD62FB"/>
    <w:rsid w:val="00BE0F3F"/>
    <w:rsid w:val="00BE3FEE"/>
    <w:rsid w:val="00BF045A"/>
    <w:rsid w:val="00C04214"/>
    <w:rsid w:val="00C055B7"/>
    <w:rsid w:val="00C05953"/>
    <w:rsid w:val="00C06F4A"/>
    <w:rsid w:val="00C07247"/>
    <w:rsid w:val="00C1290D"/>
    <w:rsid w:val="00C14121"/>
    <w:rsid w:val="00C171A6"/>
    <w:rsid w:val="00C258F6"/>
    <w:rsid w:val="00C26580"/>
    <w:rsid w:val="00C26827"/>
    <w:rsid w:val="00C306F7"/>
    <w:rsid w:val="00C3247F"/>
    <w:rsid w:val="00C3454A"/>
    <w:rsid w:val="00C34EBC"/>
    <w:rsid w:val="00C45097"/>
    <w:rsid w:val="00C45893"/>
    <w:rsid w:val="00C5497F"/>
    <w:rsid w:val="00C61291"/>
    <w:rsid w:val="00C61DD5"/>
    <w:rsid w:val="00C66988"/>
    <w:rsid w:val="00C77834"/>
    <w:rsid w:val="00CA1C21"/>
    <w:rsid w:val="00CA47B5"/>
    <w:rsid w:val="00CB1678"/>
    <w:rsid w:val="00CB2572"/>
    <w:rsid w:val="00CC4623"/>
    <w:rsid w:val="00CD3678"/>
    <w:rsid w:val="00CE2B65"/>
    <w:rsid w:val="00CE5039"/>
    <w:rsid w:val="00CF0498"/>
    <w:rsid w:val="00CF3C97"/>
    <w:rsid w:val="00CF62BE"/>
    <w:rsid w:val="00D02332"/>
    <w:rsid w:val="00D07AC9"/>
    <w:rsid w:val="00D07DE7"/>
    <w:rsid w:val="00D12965"/>
    <w:rsid w:val="00D1646B"/>
    <w:rsid w:val="00D16801"/>
    <w:rsid w:val="00D343A3"/>
    <w:rsid w:val="00D34750"/>
    <w:rsid w:val="00D35C44"/>
    <w:rsid w:val="00D46157"/>
    <w:rsid w:val="00D6085B"/>
    <w:rsid w:val="00D659C3"/>
    <w:rsid w:val="00D77DB7"/>
    <w:rsid w:val="00D80FF4"/>
    <w:rsid w:val="00D82438"/>
    <w:rsid w:val="00D92C1A"/>
    <w:rsid w:val="00D942CA"/>
    <w:rsid w:val="00DA098F"/>
    <w:rsid w:val="00DA2508"/>
    <w:rsid w:val="00DA25AC"/>
    <w:rsid w:val="00DA5398"/>
    <w:rsid w:val="00DA545A"/>
    <w:rsid w:val="00DB0035"/>
    <w:rsid w:val="00DC007A"/>
    <w:rsid w:val="00DC2FBE"/>
    <w:rsid w:val="00DC5150"/>
    <w:rsid w:val="00DC6A5F"/>
    <w:rsid w:val="00DD162E"/>
    <w:rsid w:val="00DD5012"/>
    <w:rsid w:val="00DE1D38"/>
    <w:rsid w:val="00DE5EA6"/>
    <w:rsid w:val="00DF10AD"/>
    <w:rsid w:val="00DF408C"/>
    <w:rsid w:val="00E03E5D"/>
    <w:rsid w:val="00E11B03"/>
    <w:rsid w:val="00E14411"/>
    <w:rsid w:val="00E15F1D"/>
    <w:rsid w:val="00E176A9"/>
    <w:rsid w:val="00E21221"/>
    <w:rsid w:val="00E216D2"/>
    <w:rsid w:val="00E235EE"/>
    <w:rsid w:val="00E23D3C"/>
    <w:rsid w:val="00E25AC6"/>
    <w:rsid w:val="00E32E4E"/>
    <w:rsid w:val="00E41E21"/>
    <w:rsid w:val="00E72676"/>
    <w:rsid w:val="00E75217"/>
    <w:rsid w:val="00E76A7C"/>
    <w:rsid w:val="00E845A7"/>
    <w:rsid w:val="00E87699"/>
    <w:rsid w:val="00E87BB8"/>
    <w:rsid w:val="00E96B23"/>
    <w:rsid w:val="00EA0B7F"/>
    <w:rsid w:val="00EA17B5"/>
    <w:rsid w:val="00EA5BFC"/>
    <w:rsid w:val="00EB029A"/>
    <w:rsid w:val="00EB1D78"/>
    <w:rsid w:val="00EB6365"/>
    <w:rsid w:val="00EC2593"/>
    <w:rsid w:val="00ED16F6"/>
    <w:rsid w:val="00ED3163"/>
    <w:rsid w:val="00ED5618"/>
    <w:rsid w:val="00ED7818"/>
    <w:rsid w:val="00EE0151"/>
    <w:rsid w:val="00EE3B97"/>
    <w:rsid w:val="00EE5728"/>
    <w:rsid w:val="00EE6384"/>
    <w:rsid w:val="00F02C8B"/>
    <w:rsid w:val="00F11D2C"/>
    <w:rsid w:val="00F15952"/>
    <w:rsid w:val="00F20630"/>
    <w:rsid w:val="00F22EEB"/>
    <w:rsid w:val="00F24608"/>
    <w:rsid w:val="00F2558F"/>
    <w:rsid w:val="00F27E64"/>
    <w:rsid w:val="00F353FA"/>
    <w:rsid w:val="00F35467"/>
    <w:rsid w:val="00F40AF5"/>
    <w:rsid w:val="00F423BA"/>
    <w:rsid w:val="00F42AC1"/>
    <w:rsid w:val="00F43446"/>
    <w:rsid w:val="00F45F7C"/>
    <w:rsid w:val="00F50FCB"/>
    <w:rsid w:val="00F5776E"/>
    <w:rsid w:val="00F65AD5"/>
    <w:rsid w:val="00F70C30"/>
    <w:rsid w:val="00F721CB"/>
    <w:rsid w:val="00F729DD"/>
    <w:rsid w:val="00F72B80"/>
    <w:rsid w:val="00F73AD6"/>
    <w:rsid w:val="00F758B4"/>
    <w:rsid w:val="00F7636C"/>
    <w:rsid w:val="00F83CE4"/>
    <w:rsid w:val="00F946E5"/>
    <w:rsid w:val="00F94E4D"/>
    <w:rsid w:val="00F96562"/>
    <w:rsid w:val="00FE2E74"/>
    <w:rsid w:val="00FE32FE"/>
    <w:rsid w:val="00FE39D8"/>
    <w:rsid w:val="00FE5BFF"/>
    <w:rsid w:val="00FF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1CD5A-F300-4B7D-97A9-9041919A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C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09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3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8C"/>
  </w:style>
  <w:style w:type="paragraph" w:styleId="Footer">
    <w:name w:val="footer"/>
    <w:basedOn w:val="Normal"/>
    <w:link w:val="FooterChar"/>
    <w:uiPriority w:val="99"/>
    <w:unhideWhenUsed/>
    <w:rsid w:val="00373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varro</dc:creator>
  <cp:keywords/>
  <dc:description/>
  <cp:lastModifiedBy>Michael Navarro</cp:lastModifiedBy>
  <cp:revision>4</cp:revision>
  <dcterms:created xsi:type="dcterms:W3CDTF">2016-06-28T01:26:00Z</dcterms:created>
  <dcterms:modified xsi:type="dcterms:W3CDTF">2016-06-28T22:24:00Z</dcterms:modified>
</cp:coreProperties>
</file>